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HVSMEn0024P10r2 GH228935 HV__Ea0048D04f</w:t>
      </w:r>
    </w:p>
    <w:p>
      <w:pPr>
        <w:pStyle w:val="Normal"/>
        <w:jc w:val="both"/>
        <w:rPr/>
      </w:pPr>
      <w:r>
        <w:rPr/>
        <w:t>CACCGCGTCGTCATTCCCCTCCCCGCCTTTTTTTCTATCCCCCCACTTGCGGCTTCTGGATCGGCCCCGATCCTTCCAGACACTTCCGCCCCCCCGCTATAAAAGGCCGGCGAGCGCCACCAGACCCGCCATCAGCGCTCGCTCGCACGCACCAACCCAACCCAACCCAACCCTACCCTACTCCGTTCGCGCCCGGTTGGTGGCTGGAGCCCGCGGAGGACTCGAGATACGCATGTGGCGGCACC</w:t>
      </w:r>
      <w:r>
        <w:rPr>
          <w:b/>
          <w:bCs/>
        </w:rPr>
        <w:t>AAGCATGAGGCAACAACTGCA</w:t>
      </w:r>
      <w:r>
        <w:rPr/>
        <w:t>GTACTTGTGGGGA</w:t>
      </w:r>
      <w:r>
        <w:rPr>
          <w:u w:val="single"/>
        </w:rPr>
        <w:t>AGGCACAAGTAGGACACCAACATTACCTGCAAGCAAGACGCAAAATTAATAGAACATCACCATACTTGTGGCTTTCTTGCAAGTCGTGCAGTTGCTGCCTCAAGCTTGCTGCCT</w:t>
      </w:r>
      <w:r>
        <w:rPr/>
        <w:t>CCCTTTGCCAAAGCTATCAGAAAAAAACATAAAGTTGTGTTAGTTTCCCTAAACTGTAACACATGTTTTACAAATTGATCTAGAAATGATTGGCTCACTGTTAATTTAAACCAATAATTACTCGATAACTGCATATGCACATGTTATGGAAGTAAGGCGGTAGAATACTTATGTTTTCATCTACTGGCAGGTAGCAACACGTATAGGTATATCACTCTGA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>miR444b target sequence (+/-)</w:t>
      </w:r>
    </w:p>
    <w:p>
      <w:pPr>
        <w:pStyle w:val="Normal"/>
        <w:jc w:val="both"/>
        <w:rPr>
          <w:u w:val="single"/>
          <w:lang w:val="en-US"/>
        </w:rPr>
      </w:pPr>
      <w:r>
        <w:rPr>
          <w:rFonts w:eastAsia="Calibri"/>
          <w:u w:val="single"/>
        </w:rPr>
        <w:t xml:space="preserve"> </w:t>
      </w:r>
      <w:r>
        <w:rPr>
          <w:u w:val="single"/>
          <w:lang w:val="en-US"/>
        </w:rPr>
        <w:t>miR444a precursor sequence (+/+)</w:t>
      </w:r>
    </w:p>
    <w:p>
      <w:pPr>
        <w:pStyle w:val="Normal"/>
        <w:jc w:val="both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spacing w:before="0" w:after="20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10:12:00Z</dcterms:created>
  <dc:creator>Primetta</dc:creator>
  <dc:description/>
  <cp:keywords/>
  <dc:language>en-US</dc:language>
  <cp:lastModifiedBy>5A</cp:lastModifiedBy>
  <cp:lastPrinted>2012-01-26T08:27:00Z</cp:lastPrinted>
  <dcterms:modified xsi:type="dcterms:W3CDTF">2012-02-02T10:12:00Z</dcterms:modified>
  <cp:revision>2</cp:revision>
  <dc:subject/>
  <dc:title>&gt;HVSMEn0024P10r2 GH228935 HV__Ea0048D04f</dc:title>
</cp:coreProperties>
</file>